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6CBF0" w14:textId="77777777" w:rsidR="00E91B64" w:rsidRPr="00E732DD" w:rsidRDefault="00E91B64" w:rsidP="00E91B64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5 Fig</w:t>
      </w:r>
      <w:r w:rsidRPr="00E732DD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Forest</w:t>
      </w:r>
      <w:r w:rsidRPr="00E732DD">
        <w:rPr>
          <w:rFonts w:ascii="Times New Roman" w:hAnsi="Times New Roman"/>
        </w:rPr>
        <w:t xml:space="preserve"> plots of the HR of the combined endpoint in group A (asymptomatic individuals with three or more CVD risk factors) for maximal CCA-IMT with 95% CIs</w:t>
      </w:r>
    </w:p>
    <w:p w14:paraId="797AA035" w14:textId="77777777" w:rsidR="00E91B64" w:rsidRPr="00E732DD" w:rsidRDefault="00E91B64" w:rsidP="00E91B64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14:paraId="70611247" w14:textId="77777777" w:rsidR="00E91B64" w:rsidRPr="00E732DD" w:rsidRDefault="00E91B64" w:rsidP="00E91B64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14:paraId="570725E7" w14:textId="77777777" w:rsidR="00E91B64" w:rsidRPr="00E732DD" w:rsidRDefault="00E91B64" w:rsidP="00E91B64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6F83E93B" wp14:editId="32976B8E">
            <wp:extent cx="3962400" cy="2983230"/>
            <wp:effectExtent l="0" t="0" r="0" b="0"/>
            <wp:docPr id="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7605E872" wp14:editId="5BB350A7">
            <wp:extent cx="3962400" cy="2976880"/>
            <wp:effectExtent l="0" t="0" r="0" b="0"/>
            <wp:docPr id="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5EF5A" w14:textId="77777777" w:rsidR="00E91B64" w:rsidRPr="00E732DD" w:rsidRDefault="00E91B64" w:rsidP="00E91B64">
      <w:pPr>
        <w:tabs>
          <w:tab w:val="left" w:pos="1134"/>
        </w:tabs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</w:rPr>
        <w:t xml:space="preserve">Left panel: </w:t>
      </w:r>
      <w:r w:rsidRPr="00E732DD">
        <w:rPr>
          <w:rFonts w:ascii="Times New Roman" w:hAnsi="Times New Roman"/>
        </w:rPr>
        <w:tab/>
        <w:t>HR for the combined endpoint per one SD of annual maximal CCA-IMT change, adjusted for age, sex and average maximal CCA-IMT (model 1)</w:t>
      </w:r>
    </w:p>
    <w:p w14:paraId="3DFC20C5" w14:textId="77777777" w:rsidR="00E91B64" w:rsidRPr="00E732DD" w:rsidRDefault="00E91B64" w:rsidP="00E91B64">
      <w:pPr>
        <w:tabs>
          <w:tab w:val="left" w:pos="1134"/>
        </w:tabs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 w:rsidRPr="00E732DD">
        <w:rPr>
          <w:rFonts w:ascii="Times New Roman" w:hAnsi="Times New Roman"/>
        </w:rPr>
        <w:t xml:space="preserve">Right panel: </w:t>
      </w:r>
      <w:r w:rsidRPr="00E732DD">
        <w:rPr>
          <w:rFonts w:ascii="Times New Roman" w:hAnsi="Times New Roman"/>
        </w:rPr>
        <w:tab/>
        <w:t>HR for the combined endpoint per one SD of average maximal CCA-IMT, adjusted for age, sex and annual maximal CCA-IMT change (model 1)</w:t>
      </w:r>
    </w:p>
    <w:p w14:paraId="0C81ED93" w14:textId="77777777" w:rsidR="007A5A9F" w:rsidRDefault="007A5A9F"/>
    <w:sectPr w:rsidR="007A5A9F" w:rsidSect="009A742B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64"/>
    <w:rsid w:val="007A5A9F"/>
    <w:rsid w:val="009A742B"/>
    <w:rsid w:val="00AD7C6F"/>
    <w:rsid w:val="00D46591"/>
    <w:rsid w:val="00E91B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18E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1B64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91B64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91B64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1B64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91B64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91B64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2</cp:revision>
  <dcterms:created xsi:type="dcterms:W3CDTF">2018-01-15T20:45:00Z</dcterms:created>
  <dcterms:modified xsi:type="dcterms:W3CDTF">2018-01-15T20:46:00Z</dcterms:modified>
</cp:coreProperties>
</file>